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E453D" w14:textId="078687D9" w:rsidR="000A6CB4" w:rsidRDefault="00000000" w:rsidP="00F9632A">
      <w:pPr>
        <w:ind w:firstLineChars="0" w:firstLine="0"/>
        <w:rPr>
          <w:b/>
          <w:bCs/>
        </w:rPr>
      </w:pPr>
      <w:r w:rsidRPr="000A6CB4">
        <w:rPr>
          <w:b/>
          <w:bCs/>
        </w:rPr>
        <w:t>Supplementary materials</w:t>
      </w:r>
    </w:p>
    <w:p w14:paraId="74F51AA9" w14:textId="5B42B9C9" w:rsidR="00F9632A" w:rsidRDefault="00000000" w:rsidP="00F9632A">
      <w:pPr>
        <w:ind w:firstLineChars="0" w:firstLine="0"/>
      </w:pPr>
      <w:r w:rsidRPr="00F9632A">
        <w:rPr>
          <w:rFonts w:hint="eastAsia"/>
        </w:rPr>
        <w:t>"</w:t>
      </w:r>
      <w:r w:rsidRPr="00F9632A">
        <w:t>Effects of nest locations on foraging</w:t>
      </w:r>
      <w:r w:rsidRPr="00F9632A">
        <w:rPr>
          <w:rFonts w:hint="eastAsia"/>
        </w:rPr>
        <w:t xml:space="preserve"> </w:t>
      </w:r>
      <w:r w:rsidRPr="00F9632A">
        <w:t>behavior and physiological responses in</w:t>
      </w:r>
      <w:r w:rsidRPr="00F9632A">
        <w:rPr>
          <w:rFonts w:hint="eastAsia"/>
        </w:rPr>
        <w:t xml:space="preserve"> </w:t>
      </w:r>
      <w:r w:rsidRPr="00F9632A">
        <w:t>seabird colony</w:t>
      </w:r>
      <w:r w:rsidRPr="00F9632A">
        <w:rPr>
          <w:rFonts w:hint="eastAsia"/>
        </w:rPr>
        <w:t>"</w:t>
      </w:r>
    </w:p>
    <w:p w14:paraId="682FD1F9" w14:textId="77777777" w:rsidR="00F9632A" w:rsidRDefault="00F9632A" w:rsidP="00F9632A">
      <w:pPr>
        <w:ind w:firstLineChars="0" w:firstLine="0"/>
      </w:pPr>
    </w:p>
    <w:p w14:paraId="793A46B5" w14:textId="0BC54870" w:rsidR="00F9632A" w:rsidRPr="006904FF" w:rsidRDefault="00000000" w:rsidP="00F9632A">
      <w:pPr>
        <w:ind w:firstLineChars="0" w:firstLine="0"/>
        <w:rPr>
          <w:b/>
          <w:bCs/>
        </w:rPr>
      </w:pPr>
      <w:r w:rsidRPr="006904FF">
        <w:rPr>
          <w:rFonts w:hint="eastAsia"/>
          <w:b/>
          <w:bCs/>
        </w:rPr>
        <w:t>Statical analysis</w:t>
      </w:r>
    </w:p>
    <w:p w14:paraId="167CA269" w14:textId="4D44CDD1" w:rsidR="005B3360" w:rsidRDefault="00000000" w:rsidP="00F9632A">
      <w:pPr>
        <w:ind w:firstLineChars="0" w:firstLine="0"/>
      </w:pPr>
      <w:bookmarkStart w:id="0" w:name="OLE_LINK6"/>
      <w:r>
        <w:rPr>
          <w:rFonts w:hint="eastAsia"/>
        </w:rPr>
        <w:t xml:space="preserve">1. </w:t>
      </w:r>
      <w:r w:rsidR="00F9632A" w:rsidRPr="00F9632A">
        <w:t xml:space="preserve">We compared the differences between the </w:t>
      </w:r>
      <w:r>
        <w:rPr>
          <w:rFonts w:hint="eastAsia"/>
        </w:rPr>
        <w:t>central group (CG)</w:t>
      </w:r>
      <w:r w:rsidR="00F9632A" w:rsidRPr="00F9632A">
        <w:t xml:space="preserve"> and </w:t>
      </w:r>
      <w:r>
        <w:rPr>
          <w:rFonts w:hint="eastAsia"/>
        </w:rPr>
        <w:t>peripheral group (PG)</w:t>
      </w:r>
      <w:r w:rsidR="00F9632A" w:rsidRPr="00F9632A">
        <w:t xml:space="preserve"> in body </w:t>
      </w:r>
      <w:bookmarkStart w:id="1" w:name="OLE_LINK5"/>
      <w:r>
        <w:rPr>
          <w:rFonts w:hint="eastAsia"/>
        </w:rPr>
        <w:t>mass</w:t>
      </w:r>
      <w:bookmarkEnd w:id="1"/>
      <w:r w:rsidR="00F9632A" w:rsidRPr="00F9632A">
        <w:t xml:space="preserve"> and external measurements using the Bayes Factor package in R (version 0.9.12-4.7;</w:t>
      </w:r>
      <w:r w:rsidR="00F9632A">
        <w:rPr>
          <w:rFonts w:hint="eastAsia"/>
        </w:rPr>
        <w:t xml:space="preserve"> </w:t>
      </w:r>
      <w:r w:rsidR="00F9632A">
        <w:fldChar w:fldCharType="begin" w:fldLock="1"/>
      </w:r>
      <w:r>
        <w:instrText>ADDIN paperpile_citation &lt;clusterId&gt;A834H282D662A386&lt;/clusterId&gt;&lt;metadata&gt;&lt;citation&gt;&lt;id&gt;a33ddea1-e70f-4ae2-b9d5-1241e710753b&lt;/id&gt;&lt;/citation&gt;&lt;/metadata&gt;&lt;data&gt;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&lt;/data&gt; \* MERGEFORMAT</w:instrText>
      </w:r>
      <w:r w:rsidR="00F9632A">
        <w:fldChar w:fldCharType="separate"/>
      </w:r>
      <w:r>
        <w:rPr>
          <w:noProof/>
        </w:rPr>
        <w:t>(Morey et al. 2024)</w:t>
      </w:r>
      <w:r w:rsidR="00F9632A">
        <w:fldChar w:fldCharType="end"/>
      </w:r>
      <w:r w:rsidR="00F9632A" w:rsidRPr="00F9632A">
        <w:t xml:space="preserve">. </w:t>
      </w:r>
      <w:r w:rsidR="00DA486B">
        <w:t>The comparison was conducted separately for males and females because</w:t>
      </w:r>
      <w:r w:rsidR="00884346" w:rsidRPr="00884346">
        <w:t xml:space="preserve"> there are differences in the body size of black-tailed gulls. </w:t>
      </w:r>
      <w:r w:rsidR="00F9632A" w:rsidRPr="00F9632A">
        <w:t xml:space="preserve">We compared </w:t>
      </w:r>
      <w:r>
        <w:rPr>
          <w:rFonts w:eastAsia="游明朝"/>
        </w:rPr>
        <w:t xml:space="preserve">the body </w:t>
      </w:r>
      <w:r>
        <w:rPr>
          <w:rFonts w:hint="eastAsia"/>
        </w:rPr>
        <w:t>mass</w:t>
      </w:r>
      <w:r w:rsidR="00F9632A" w:rsidRPr="00F9632A">
        <w:t xml:space="preserve">, </w:t>
      </w:r>
      <w:r>
        <w:t>bill</w:t>
      </w:r>
      <w:r w:rsidR="00F9632A" w:rsidRPr="00F9632A">
        <w:rPr>
          <w:rFonts w:hint="eastAsia"/>
        </w:rPr>
        <w:t xml:space="preserve"> </w:t>
      </w:r>
      <w:r>
        <w:t>depth</w:t>
      </w:r>
      <w:r w:rsidR="00F9632A" w:rsidRPr="00F9632A">
        <w:t>, head length, tarsus length, and natural wing length between male and female CG and PG birds.</w:t>
      </w:r>
      <w:r w:rsidR="00A2199E">
        <w:rPr>
          <w:rFonts w:hint="eastAsia"/>
        </w:rPr>
        <w:t xml:space="preserve"> </w:t>
      </w:r>
      <w:r w:rsidRPr="005B3360">
        <w:t xml:space="preserve">The null hypothesis assumed no differences between </w:t>
      </w:r>
      <w:r>
        <w:rPr>
          <w:rFonts w:eastAsia="游明朝"/>
        </w:rPr>
        <w:t xml:space="preserve">the CG and PG birds in terms of body mass and external measurements, </w:t>
      </w:r>
      <w:r w:rsidRPr="005B3360">
        <w:t>whereas the alternative hypothesis posited the presence of such differences. Bayes Factors (BF) were calculated to assess the relative support for these hypotheses, with BF values &lt;1 indicating evidence favoring the null hypothesis and values &gt;1 indicating evidence favoring the alternative hypothesis.</w:t>
      </w:r>
    </w:p>
    <w:p w14:paraId="37DF0B94" w14:textId="77777777" w:rsidR="00A2199E" w:rsidRDefault="00A2199E" w:rsidP="00F9632A">
      <w:pPr>
        <w:ind w:firstLineChars="0" w:firstLine="0"/>
      </w:pPr>
    </w:p>
    <w:p w14:paraId="083B844E" w14:textId="7E6D4330" w:rsidR="00A2199E" w:rsidRDefault="00000000" w:rsidP="00F9632A">
      <w:pPr>
        <w:ind w:firstLineChars="0" w:firstLine="0"/>
      </w:pPr>
      <w:bookmarkStart w:id="2" w:name="OLE_LINK3"/>
      <w:r>
        <w:rPr>
          <w:rFonts w:hint="eastAsia"/>
        </w:rPr>
        <w:t xml:space="preserve">2. </w:t>
      </w:r>
      <w:bookmarkStart w:id="3" w:name="OLE_LINK4"/>
      <w:r w:rsidR="00BD6D5A" w:rsidRPr="00BD6D5A">
        <w:t>We used the Bayesian linear model in the Brms package</w:t>
      </w:r>
      <w:r w:rsidR="00B82667" w:rsidRPr="00B10DE3">
        <w:rPr>
          <w:rFonts w:hint="eastAsia"/>
        </w:rPr>
        <w:t xml:space="preserve"> (ver. 2.32.6 </w:t>
      </w:r>
      <w:r w:rsidR="00B82667">
        <w:fldChar w:fldCharType="begin" w:fldLock="1"/>
      </w:r>
      <w:r w:rsidR="00B82667">
        <w:instrText>ADDIN paperpile_citation &lt;clusterId&gt;A887H845D335A939&lt;/clusterId&gt;&lt;metadata&gt;&lt;citation&gt;&lt;id&gt;9ff10c28-4044-4e6a-906a-18492014cc6e&lt;/id&gt;&lt;/citation&gt;&lt;/metadata&gt;&lt;data&gt;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&lt;/data&gt; \* MERGEFORMAT</w:instrText>
      </w:r>
      <w:r w:rsidR="00B82667">
        <w:fldChar w:fldCharType="separate"/>
      </w:r>
      <w:r w:rsidR="00B82667">
        <w:rPr>
          <w:noProof/>
        </w:rPr>
        <w:t>(Guo et al. 2024)</w:t>
      </w:r>
      <w:r w:rsidR="00B82667">
        <w:fldChar w:fldCharType="end"/>
      </w:r>
      <w:r w:rsidR="00B82667" w:rsidRPr="00B10DE3">
        <w:rPr>
          <w:rFonts w:hint="eastAsia"/>
        </w:rPr>
        <w:t>)</w:t>
      </w:r>
      <w:r w:rsidR="00BD6D5A" w:rsidRPr="00BD6D5A">
        <w:t xml:space="preserve"> to evaluate the relationship between female body mass and </w:t>
      </w:r>
      <w:r w:rsidR="00DA486B">
        <w:t xml:space="preserve">the </w:t>
      </w:r>
      <w:r w:rsidR="00BD6D5A" w:rsidRPr="00BD6D5A">
        <w:t>number of eggs per clutch. T</w:t>
      </w:r>
      <w:r>
        <w:rPr>
          <w:rFonts w:eastAsia="游明朝"/>
        </w:rPr>
        <w:t xml:space="preserve">he BM was modeled using </w:t>
      </w:r>
      <w:r w:rsidR="00BD6D5A" w:rsidRPr="00BD6D5A">
        <w:t>the Student’s t-distribution</w:t>
      </w:r>
      <w:r w:rsidR="00DA486B">
        <w:t xml:space="preserve"> to address potential outliers</w:t>
      </w:r>
      <w:r w:rsidR="00BD6D5A" w:rsidRPr="00BD6D5A">
        <w:t>. The model treated C.S. as a categorical variable, and sampling was performed with 2000 iterations across four chains using cmdstanr</w:t>
      </w:r>
      <w:r w:rsidR="00565FB6" w:rsidRPr="00B10DE3">
        <w:rPr>
          <w:rFonts w:hint="eastAsia"/>
        </w:rPr>
        <w:t xml:space="preserve"> (ver. </w:t>
      </w:r>
      <w:r w:rsidR="00565FB6">
        <w:rPr>
          <w:rFonts w:hint="eastAsia"/>
        </w:rPr>
        <w:t>0.8.1</w:t>
      </w:r>
      <w:r w:rsidR="00565FB6" w:rsidRPr="00B10DE3">
        <w:rPr>
          <w:rFonts w:hint="eastAsia"/>
        </w:rPr>
        <w:t>,</w:t>
      </w:r>
      <w:r w:rsidR="00565FB6">
        <w:fldChar w:fldCharType="begin" w:fldLock="1"/>
      </w:r>
      <w:r w:rsidR="00565FB6">
        <w:instrText>ADDIN paperpile_citation &lt;clusterId&gt;A834O284D665H386&lt;/clusterId&gt;&lt;metadata&gt;&lt;citation&gt;&lt;id&gt;7d64e32b-948f-4d51-b55d-7a4182a5d389&lt;/id&gt;&lt;/citation&gt;&lt;/metadata&gt;&lt;data&gt;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&lt;/data&gt; \* MERGEFORMAT</w:instrText>
      </w:r>
      <w:r w:rsidR="00565FB6">
        <w:fldChar w:fldCharType="separate"/>
      </w:r>
      <w:r w:rsidR="00565FB6">
        <w:rPr>
          <w:noProof/>
        </w:rPr>
        <w:t>(Gabry et al. 2024)</w:t>
      </w:r>
      <w:r w:rsidR="00565FB6">
        <w:fldChar w:fldCharType="end"/>
      </w:r>
      <w:r w:rsidR="00565FB6" w:rsidRPr="00B10DE3">
        <w:rPr>
          <w:rFonts w:hint="eastAsia"/>
        </w:rPr>
        <w:t>)</w:t>
      </w:r>
      <w:r w:rsidR="00BD6D5A" w:rsidRPr="00BD6D5A">
        <w:t xml:space="preserve"> backend."</w:t>
      </w:r>
      <w:r w:rsidR="00565FB6">
        <w:t xml:space="preserve"> </w:t>
      </w:r>
      <w:r w:rsidR="00565FB6" w:rsidRPr="00565FB6">
        <w:t>Convergence was assessed using the Gelman-Rubin diagnostic (</w:t>
      </w:r>
      <w:r w:rsidR="00565FB6" w:rsidRPr="00565FB6">
        <w:rPr>
          <w:rFonts w:ascii="Cambria Math" w:hAnsi="Cambria Math" w:cs="Cambria Math"/>
        </w:rPr>
        <w:t>𝑅</w:t>
      </w:r>
      <w:r w:rsidR="00565FB6" w:rsidRPr="00565FB6">
        <w:t>^ &lt; 1.1). The model estimates provided the mean and 95% credible intervals for the body mass of each group.</w:t>
      </w:r>
      <w:bookmarkEnd w:id="3"/>
      <w:r w:rsidR="00565FB6">
        <w:rPr>
          <w:rFonts w:hint="eastAsia"/>
        </w:rPr>
        <w:t xml:space="preserve"> </w:t>
      </w:r>
    </w:p>
    <w:bookmarkEnd w:id="0"/>
    <w:bookmarkEnd w:id="2"/>
    <w:p w14:paraId="3A2B9B42" w14:textId="77777777" w:rsidR="006904FF" w:rsidRDefault="006904FF" w:rsidP="00F9632A">
      <w:pPr>
        <w:ind w:firstLineChars="0" w:firstLine="0"/>
      </w:pPr>
    </w:p>
    <w:p w14:paraId="06DE8E17" w14:textId="4BDB2E94" w:rsidR="006904FF" w:rsidRPr="006904FF" w:rsidRDefault="00000000" w:rsidP="00F9632A">
      <w:pPr>
        <w:ind w:firstLineChars="0" w:firstLine="0"/>
        <w:rPr>
          <w:b/>
          <w:bCs/>
        </w:rPr>
      </w:pPr>
      <w:r w:rsidRPr="006904FF">
        <w:rPr>
          <w:rFonts w:hint="eastAsia"/>
          <w:b/>
          <w:bCs/>
        </w:rPr>
        <w:t>Result</w:t>
      </w:r>
    </w:p>
    <w:p w14:paraId="3A899867" w14:textId="7103055C" w:rsidR="005B3360" w:rsidRPr="005B3360" w:rsidRDefault="00000000" w:rsidP="005B3360">
      <w:pPr>
        <w:ind w:firstLineChars="0" w:firstLine="0"/>
      </w:pPr>
      <w:r>
        <w:rPr>
          <w:rFonts w:hint="eastAsia"/>
        </w:rPr>
        <w:t xml:space="preserve">1. </w:t>
      </w:r>
      <w:r w:rsidRPr="005B3360">
        <w:t>The results of evaluating the hypothesis that “there is no difference between the CG and PG groups” for each sex were as follows</w:t>
      </w:r>
      <w:r w:rsidR="00457DC6">
        <w:t>. For males, t</w:t>
      </w:r>
      <w:r>
        <w:t xml:space="preserve">he BF for each index between the CG and PG was as follows: The BF for body weight was 2.184, suggesting a weak difference between the CG and PG groups. The BF for </w:t>
      </w:r>
      <w:r>
        <w:rPr>
          <w:rFonts w:eastAsia="游明朝"/>
        </w:rPr>
        <w:t>the bill depth was 3.118, suggesting a moderate difference between the groups</w:t>
      </w:r>
      <w:r>
        <w:t xml:space="preserve">. The BFs for head length, tarsus length, and natural wing length were 0.635, 0.621, and 0.612, respectively, with little evidence </w:t>
      </w:r>
      <w:r w:rsidR="00DA486B">
        <w:t>supporting the</w:t>
      </w:r>
      <w:r>
        <w:t xml:space="preserve"> difference between the groups.</w:t>
      </w:r>
      <w:r w:rsidR="00457DC6">
        <w:t xml:space="preserve"> </w:t>
      </w:r>
      <w:r>
        <w:t>F</w:t>
      </w:r>
      <w:r w:rsidR="00457DC6">
        <w:t>or f</w:t>
      </w:r>
      <w:r>
        <w:t>emale</w:t>
      </w:r>
      <w:r w:rsidR="00457DC6">
        <w:t>s</w:t>
      </w:r>
      <w:r>
        <w:t xml:space="preserve">, the </w:t>
      </w:r>
      <w:r w:rsidR="00457DC6">
        <w:t>BF</w:t>
      </w:r>
      <w:r>
        <w:t xml:space="preserve"> for each index between the CG and PG were as follows: The BF for body weight, bill depth was 0.534, head length was 0.703, tarsus length was 0.533, and natural wing length were 0.532, 0.534, 0.703, 0.533, and 0.690</w:t>
      </w:r>
      <w:r>
        <w:rPr>
          <w:rFonts w:eastAsia="游明朝"/>
        </w:rPr>
        <w:t xml:space="preserve">, respectively. As the BF for all </w:t>
      </w:r>
      <w:r>
        <w:t>these was less than 1, there was little evidence to support the hypothesis of a difference between the CG and PG groups.</w:t>
      </w:r>
    </w:p>
    <w:p w14:paraId="5E561990" w14:textId="4BA8708C" w:rsidR="006904FF" w:rsidRPr="005B3360" w:rsidRDefault="006904FF" w:rsidP="00F9632A">
      <w:pPr>
        <w:ind w:firstLineChars="0" w:firstLine="0"/>
      </w:pPr>
    </w:p>
    <w:p w14:paraId="28ACDA85" w14:textId="27900EAA" w:rsidR="00B10DE3" w:rsidRDefault="00000000" w:rsidP="00B10DE3">
      <w:pPr>
        <w:ind w:firstLineChars="0" w:firstLine="0"/>
      </w:pPr>
      <w:r>
        <w:rPr>
          <w:rFonts w:hint="eastAsia"/>
        </w:rPr>
        <w:t xml:space="preserve">2. </w:t>
      </w:r>
      <w:r w:rsidR="00565FB6" w:rsidRPr="00565FB6">
        <w:t xml:space="preserve">The results of a Bayesian linear model evaluating the relationship between clutch size and female body mass indicated that the average body mass of the population with a clutch size of 1 was 564.79 g (95% credible interval: [543.41, 586.11]). </w:t>
      </w:r>
      <w:proofErr w:type="gramStart"/>
      <w:r w:rsidR="00565FB6" w:rsidRPr="00565FB6">
        <w:t>g(</w:t>
      </w:r>
      <w:proofErr w:type="gramEnd"/>
      <w:r w:rsidR="00565FB6" w:rsidRPr="00565FB6">
        <w:t>-9.80, 9.51) and 0.01 g(-9.53, 9.62) for populations with 2 or 3 eggs per clutch, respectively. However, evidence support</w:t>
      </w:r>
      <w:r>
        <w:rPr>
          <w:rFonts w:eastAsia="游明朝"/>
        </w:rPr>
        <w:t xml:space="preserve">ing these </w:t>
      </w:r>
      <w:r w:rsidR="00565FB6" w:rsidRPr="00565FB6">
        <w:t>findings is insufficient.</w:t>
      </w:r>
    </w:p>
    <w:p w14:paraId="7B43EA3D" w14:textId="77777777" w:rsidR="006904FF" w:rsidRDefault="006904FF" w:rsidP="00F9632A">
      <w:pPr>
        <w:ind w:firstLineChars="0" w:firstLine="0"/>
      </w:pPr>
    </w:p>
    <w:p w14:paraId="4EEC09D3" w14:textId="77777777" w:rsidR="006904FF" w:rsidRDefault="006904FF" w:rsidP="00F9632A">
      <w:pPr>
        <w:ind w:firstLineChars="0" w:firstLine="0"/>
      </w:pPr>
    </w:p>
    <w:p w14:paraId="0596765F" w14:textId="29032FF7" w:rsidR="006904FF" w:rsidRPr="006904FF" w:rsidRDefault="00000000" w:rsidP="00F9632A">
      <w:pPr>
        <w:ind w:firstLineChars="0" w:firstLine="0"/>
        <w:rPr>
          <w:b/>
          <w:bCs/>
        </w:rPr>
      </w:pPr>
      <w:r w:rsidRPr="006904FF">
        <w:rPr>
          <w:rFonts w:hint="eastAsia"/>
          <w:b/>
          <w:bCs/>
        </w:rPr>
        <w:t>Reference list</w:t>
      </w:r>
    </w:p>
    <w:p w14:paraId="07E32AF9" w14:textId="6021A69D" w:rsidR="00565FB6" w:rsidRDefault="006904FF" w:rsidP="006904FF">
      <w:pPr>
        <w:ind w:left="720" w:firstLineChars="0" w:hanging="720"/>
        <w:rPr>
          <w:noProof/>
        </w:rPr>
      </w:pPr>
      <w:r>
        <w:fldChar w:fldCharType="begin" w:fldLock="1"/>
      </w:r>
      <w:r w:rsidR="00000000"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fldChar w:fldCharType="separate"/>
      </w:r>
      <w:r w:rsidR="00000000">
        <w:rPr>
          <w:noProof/>
        </w:rPr>
        <w:t xml:space="preserve">Gabry, J., R. Češnovar, A. Johnson, and S. Bronder. 2024. </w:t>
      </w:r>
      <w:r w:rsidR="00000000" w:rsidRPr="00565FB6">
        <w:rPr>
          <w:i/>
          <w:noProof/>
        </w:rPr>
        <w:t>Cmdstanr: R Interface to “CmdStan”. R Package Version 0.8.1</w:t>
      </w:r>
      <w:r w:rsidR="00000000">
        <w:rPr>
          <w:noProof/>
        </w:rPr>
        <w:t>. https://mc-stan.org/cmdstanr/.</w:t>
      </w:r>
    </w:p>
    <w:p w14:paraId="7FCF0B7C" w14:textId="77777777" w:rsidR="00565FB6" w:rsidRDefault="00000000" w:rsidP="006904FF">
      <w:pPr>
        <w:ind w:left="720" w:firstLineChars="0" w:hanging="720"/>
        <w:rPr>
          <w:noProof/>
        </w:rPr>
      </w:pPr>
      <w:r>
        <w:rPr>
          <w:noProof/>
        </w:rPr>
        <w:t xml:space="preserve">Guo, Jiqiang, Jonah Gabry, Ben Goodrich, Andrew Johnson, Sebastian Weber, Hamada S. Badr, Daniel Lee, et al. 2024. </w:t>
      </w:r>
      <w:r w:rsidRPr="00565FB6">
        <w:rPr>
          <w:i/>
          <w:noProof/>
        </w:rPr>
        <w:t>R Interface to Stan [R Package Rstan Version 2.32.6]</w:t>
      </w:r>
      <w:r>
        <w:rPr>
          <w:noProof/>
        </w:rPr>
        <w:t>. Comprehensive R Archive Network (CRAN). https://CRAN.R-project.org/package=rstan.</w:t>
      </w:r>
    </w:p>
    <w:p w14:paraId="666B54E9" w14:textId="77777777" w:rsidR="00565FB6" w:rsidRDefault="00000000" w:rsidP="006904FF">
      <w:pPr>
        <w:ind w:left="720" w:firstLineChars="0" w:hanging="720"/>
        <w:rPr>
          <w:noProof/>
        </w:rPr>
      </w:pPr>
      <w:r>
        <w:rPr>
          <w:noProof/>
        </w:rPr>
        <w:t xml:space="preserve">Morey, Richard D., Jeffrey N. Rouder, Tahira Jamil, Simon Urbanek, Karl Forner, and Alexander Ly. 2024. </w:t>
      </w:r>
      <w:r w:rsidRPr="00565FB6">
        <w:rPr>
          <w:i/>
          <w:noProof/>
        </w:rPr>
        <w:t>Computation of Bayes Factors for Common Designs [R Package BayesFactor Version 0.9.12-4.7]</w:t>
      </w:r>
      <w:r>
        <w:rPr>
          <w:noProof/>
        </w:rPr>
        <w:t>. Comprehensive R Archive Network (CRAN). https://CRAN.R-project.org/package=BayesFactor.</w:t>
      </w:r>
    </w:p>
    <w:p w14:paraId="5356D48C" w14:textId="4D7346FF" w:rsidR="007617B1" w:rsidRDefault="00000000" w:rsidP="006904FF">
      <w:pPr>
        <w:ind w:left="720" w:firstLineChars="0" w:hanging="720"/>
      </w:pPr>
      <w:r>
        <w:rPr>
          <w:noProof/>
        </w:rPr>
        <w:t xml:space="preserve">Narita Kiichi, and Narita Akira. 2004. </w:t>
      </w:r>
      <w:r w:rsidRPr="00565FB6">
        <w:rPr>
          <w:i/>
          <w:noProof/>
        </w:rPr>
        <w:t>Observation reports of black-tailed gull: Kabushima-island Hachinohe city (in Japanese)</w:t>
      </w:r>
      <w:r>
        <w:rPr>
          <w:noProof/>
        </w:rPr>
        <w:t>. Hachinohe: Kimura-sShoten.</w:t>
      </w:r>
      <w:r w:rsidR="006904FF">
        <w:fldChar w:fldCharType="end"/>
      </w:r>
    </w:p>
    <w:p w14:paraId="5A778BF6" w14:textId="77777777" w:rsidR="007617B1" w:rsidRDefault="00000000">
      <w:pPr>
        <w:ind w:firstLine="426"/>
      </w:pPr>
      <w:r>
        <w:br w:type="page"/>
      </w:r>
    </w:p>
    <w:p w14:paraId="42C2FD11" w14:textId="04E9062C" w:rsidR="00676E62" w:rsidRDefault="00000000" w:rsidP="006904FF">
      <w:pPr>
        <w:ind w:left="720" w:firstLineChars="0" w:hanging="720"/>
        <w:rPr>
          <w:b/>
          <w:bCs/>
        </w:rPr>
      </w:pPr>
      <w:r w:rsidRPr="00800522">
        <w:rPr>
          <w:b/>
          <w:bCs/>
        </w:rPr>
        <w:lastRenderedPageBreak/>
        <w:t>The results of biologging</w:t>
      </w:r>
    </w:p>
    <w:p w14:paraId="55CACB13" w14:textId="7A9E7A0E" w:rsidR="00676E62" w:rsidRDefault="00000000">
      <w:pPr>
        <w:ind w:firstLine="435"/>
        <w:rPr>
          <w:b/>
          <w:bCs/>
        </w:rPr>
      </w:pPr>
      <w:r w:rsidRPr="00800522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50AE4B9A" wp14:editId="499744FC">
            <wp:simplePos x="0" y="0"/>
            <wp:positionH relativeFrom="column">
              <wp:posOffset>-237490</wp:posOffset>
            </wp:positionH>
            <wp:positionV relativeFrom="paragraph">
              <wp:posOffset>160655</wp:posOffset>
            </wp:positionV>
            <wp:extent cx="5951220" cy="7474585"/>
            <wp:effectExtent l="0" t="0" r="0" b="5715"/>
            <wp:wrapSquare wrapText="bothSides"/>
            <wp:docPr id="211714125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7141254" name="図 2117141254"/>
                    <pic:cNvPicPr/>
                  </pic:nvPicPr>
                  <pic:blipFill>
                    <a:blip r:embed="rId4"/>
                    <a:srcRect l="5670" t="5576" r="5679" b="83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220" cy="74745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</w:rPr>
        <w:br w:type="page"/>
      </w:r>
    </w:p>
    <w:p w14:paraId="36D9DB4C" w14:textId="72C74DF1" w:rsidR="006904FF" w:rsidRPr="00800522" w:rsidRDefault="00000000" w:rsidP="006904FF">
      <w:pPr>
        <w:ind w:left="720" w:firstLineChars="0" w:hanging="720"/>
        <w:rPr>
          <w:b/>
          <w:bCs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B3E62EB" wp14:editId="3365B660">
            <wp:simplePos x="0" y="0"/>
            <wp:positionH relativeFrom="column">
              <wp:posOffset>-141635</wp:posOffset>
            </wp:positionH>
            <wp:positionV relativeFrom="paragraph">
              <wp:posOffset>342</wp:posOffset>
            </wp:positionV>
            <wp:extent cx="5901070" cy="6130155"/>
            <wp:effectExtent l="0" t="0" r="0" b="0"/>
            <wp:wrapSquare wrapText="bothSides"/>
            <wp:docPr id="117476253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762530" name="図 1174762530"/>
                    <pic:cNvPicPr/>
                  </pic:nvPicPr>
                  <pic:blipFill>
                    <a:blip r:embed="rId5"/>
                    <a:srcRect l="5327" t="3983" r="6022" b="248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7289" cy="61366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6904FF" w:rsidRPr="00800522" w:rsidSect="0002625C">
      <w:pgSz w:w="11900" w:h="16820"/>
      <w:pgMar w:top="1440" w:right="1077" w:bottom="1440" w:left="1077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removeDateAndTime/>
  <w:mirrorMargins/>
  <w:bordersDoNotSurroundHeader/>
  <w:bordersDoNotSurroundFooter/>
  <w:proofState w:grammar="clean"/>
  <w:defaultTabStop w:val="960"/>
  <w:evenAndOddHeaders/>
  <w:drawingGridHorizontalSpacing w:val="11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J184X244T535Q355"/>
    <w:docVar w:name="paperpile-doc-name" w:val="Electronic Supplementary.docx"/>
    <w:docVar w:name="paperpile-includeDoi" w:val="false"/>
    <w:docVar w:name="paperpile-styleFile" w:val="chicago-author-date.csl"/>
    <w:docVar w:name="paperpile-styleId" w:val="pp-chicago-author-date"/>
    <w:docVar w:name="paperpile-styleLabel" w:val="Chicago Manual of Style 17th edition (author-date)"/>
    <w:docVar w:name="paperpile-styleLocale" w:val="en-US"/>
  </w:docVars>
  <w:rsids>
    <w:rsidRoot w:val="00F9632A"/>
    <w:rsid w:val="000030E6"/>
    <w:rsid w:val="0002625C"/>
    <w:rsid w:val="000613EA"/>
    <w:rsid w:val="00062631"/>
    <w:rsid w:val="000A4E2B"/>
    <w:rsid w:val="000A5972"/>
    <w:rsid w:val="000A6CB4"/>
    <w:rsid w:val="00117969"/>
    <w:rsid w:val="00122C77"/>
    <w:rsid w:val="00240AA0"/>
    <w:rsid w:val="002C6099"/>
    <w:rsid w:val="002F52BD"/>
    <w:rsid w:val="002F618E"/>
    <w:rsid w:val="00314DBB"/>
    <w:rsid w:val="00377424"/>
    <w:rsid w:val="00457DC6"/>
    <w:rsid w:val="00565FB6"/>
    <w:rsid w:val="005A4B20"/>
    <w:rsid w:val="005B3360"/>
    <w:rsid w:val="005B5490"/>
    <w:rsid w:val="00676E62"/>
    <w:rsid w:val="006904FF"/>
    <w:rsid w:val="006C4A13"/>
    <w:rsid w:val="007617B1"/>
    <w:rsid w:val="007F5F17"/>
    <w:rsid w:val="00800522"/>
    <w:rsid w:val="00861305"/>
    <w:rsid w:val="00884346"/>
    <w:rsid w:val="00896E93"/>
    <w:rsid w:val="008F7BEB"/>
    <w:rsid w:val="00931EB0"/>
    <w:rsid w:val="009353FA"/>
    <w:rsid w:val="00956A9B"/>
    <w:rsid w:val="009A7B42"/>
    <w:rsid w:val="009F680B"/>
    <w:rsid w:val="00A2199E"/>
    <w:rsid w:val="00B10DE3"/>
    <w:rsid w:val="00B64767"/>
    <w:rsid w:val="00B82667"/>
    <w:rsid w:val="00BA7BE9"/>
    <w:rsid w:val="00BD6D5A"/>
    <w:rsid w:val="00C129BB"/>
    <w:rsid w:val="00C16FA6"/>
    <w:rsid w:val="00C9749C"/>
    <w:rsid w:val="00CA2493"/>
    <w:rsid w:val="00D32C83"/>
    <w:rsid w:val="00D449F9"/>
    <w:rsid w:val="00DA486B"/>
    <w:rsid w:val="00DE258A"/>
    <w:rsid w:val="00E034B2"/>
    <w:rsid w:val="00E149B2"/>
    <w:rsid w:val="00EA1688"/>
    <w:rsid w:val="00F326B4"/>
    <w:rsid w:val="00F4163F"/>
    <w:rsid w:val="00F9632A"/>
    <w:rsid w:val="00FF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63236"/>
  <w14:defaultImageDpi w14:val="32767"/>
  <w15:chartTrackingRefBased/>
  <w15:docId w15:val="{0D822FEC-83FE-2145-A9A1-AC80A997F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Arial"/>
        <w:color w:val="000000"/>
        <w:szCs w:val="22"/>
        <w:lang w:val="en-US" w:eastAsia="ja-JP" w:bidi="ar-SA"/>
      </w:rPr>
    </w:rPrDefault>
    <w:pPrDefault>
      <w:pPr>
        <w:ind w:firstLineChars="213" w:firstLine="213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B10DE3"/>
    <w:pPr>
      <w:ind w:firstLine="360"/>
    </w:pPr>
  </w:style>
  <w:style w:type="paragraph" w:styleId="1">
    <w:name w:val="heading 1"/>
    <w:basedOn w:val="a"/>
    <w:next w:val="a"/>
    <w:link w:val="10"/>
    <w:uiPriority w:val="9"/>
    <w:qFormat/>
    <w:rsid w:val="00F9632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63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63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632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632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632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632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632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632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6">
    <w:name w:val="List Table 1 Light Accent 6"/>
    <w:aliases w:val="一覧 (表) 1b 淡々色 - アクセント 6"/>
    <w:basedOn w:val="a1"/>
    <w:uiPriority w:val="46"/>
    <w:rsid w:val="00F4163F"/>
    <w:pPr>
      <w:ind w:firstLine="360"/>
      <w:jc w:val="both"/>
    </w:pPr>
    <w:rPr>
      <w:rFonts w:asciiTheme="minorHAnsi" w:eastAsia="Meiryo UI" w:hAnsiTheme="minorHAnsi" w:cstheme="minorBidi"/>
      <w:color w:val="auto"/>
      <w:sz w:val="22"/>
    </w:rPr>
    <w:tblPr>
      <w:tblStyleRowBandSize w:val="1"/>
      <w:tblStyleColBandSize w:val="1"/>
    </w:tblPr>
    <w:tcPr>
      <w:shd w:val="clear" w:color="auto" w:fill="F2F1F3"/>
      <w:vAlign w:val="center"/>
    </w:tc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customStyle="1" w:styleId="10">
    <w:name w:val="見出し 1 (文字)"/>
    <w:basedOn w:val="a0"/>
    <w:link w:val="1"/>
    <w:uiPriority w:val="9"/>
    <w:rsid w:val="00F9632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9632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9632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963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963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963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963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963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9632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9632A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9632A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632A"/>
    <w:pPr>
      <w:numPr>
        <w:ilvl w:val="1"/>
      </w:numPr>
      <w:spacing w:after="160"/>
      <w:ind w:firstLineChars="213" w:firstLine="3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963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63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963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632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9632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963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9632A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F9632A"/>
    <w:rPr>
      <w:b/>
      <w:bCs/>
      <w:smallCaps/>
      <w:color w:val="2F5496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5B3360"/>
    <w:rPr>
      <w:rFonts w:cs="Times New Roman"/>
      <w:sz w:val="24"/>
      <w:szCs w:val="24"/>
    </w:rPr>
  </w:style>
  <w:style w:type="character" w:styleId="aa">
    <w:name w:val="annotation reference"/>
    <w:basedOn w:val="a0"/>
    <w:uiPriority w:val="99"/>
    <w:rsid w:val="000F3DF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Pr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Pr>
      <w:szCs w:val="20"/>
    </w:rPr>
  </w:style>
  <w:style w:type="paragraph" w:styleId="ad">
    <w:name w:val="Revision"/>
    <w:hidden/>
    <w:uiPriority w:val="99"/>
    <w:semiHidden/>
    <w:rsid w:val="00DA486B"/>
    <w:pPr>
      <w:ind w:firstLineChars="0"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301</Words>
  <Characters>7419</Characters>
  <Application>Microsoft Office Word</Application>
  <DocSecurity>0</DocSecurity>
  <Lines>61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</cp:lastModifiedBy>
  <cp:revision>3</cp:revision>
  <dcterms:created xsi:type="dcterms:W3CDTF">2024-12-28T05:41:00Z</dcterms:created>
  <dcterms:modified xsi:type="dcterms:W3CDTF">2024-12-28T05:50:00Z</dcterms:modified>
</cp:coreProperties>
</file>